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371" w:rsidRPr="00D01390" w:rsidRDefault="008F7EF3" w:rsidP="006B7371">
      <w:pPr>
        <w:rPr>
          <w:rFonts w:ascii="Times New Roman" w:eastAsia="宋体" w:hAnsi="Times New Roman" w:cs="Times New Roman"/>
          <w:b/>
          <w:bCs/>
        </w:rPr>
      </w:pPr>
      <w:proofErr w:type="gramStart"/>
      <w:r w:rsidRPr="00D01390">
        <w:rPr>
          <w:rFonts w:ascii="Times New Roman" w:eastAsia="宋体" w:hAnsi="Times New Roman" w:cs="Times New Roman"/>
          <w:b/>
          <w:bCs/>
        </w:rPr>
        <w:t>S</w:t>
      </w:r>
      <w:r w:rsidRPr="00D01390">
        <w:rPr>
          <w:rFonts w:ascii="Times New Roman" w:eastAsia="宋体" w:hAnsi="Times New Roman" w:cs="Times New Roman" w:hint="eastAsia"/>
          <w:b/>
          <w:bCs/>
        </w:rPr>
        <w:t>2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6B7371" w:rsidRPr="00D01390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eastAsia="宋体" w:hAnsi="Times New Roman" w:cs="Times New Roman" w:hint="eastAsia"/>
          <w:b/>
          <w:bCs/>
        </w:rPr>
        <w:t>.</w:t>
      </w:r>
      <w:proofErr w:type="gramEnd"/>
      <w:r w:rsidR="006B7371" w:rsidRPr="00D01390">
        <w:rPr>
          <w:rFonts w:ascii="Times New Roman" w:eastAsia="宋体" w:hAnsi="Times New Roman" w:cs="Times New Roman"/>
          <w:b/>
          <w:bCs/>
        </w:rPr>
        <w:t xml:space="preserve"> Proteins differentially expressed between tumor and </w:t>
      </w:r>
      <w:r w:rsidR="008B0FFA">
        <w:rPr>
          <w:rFonts w:ascii="Times New Roman" w:eastAsia="宋体" w:hAnsi="Times New Roman" w:cs="Times New Roman" w:hint="eastAsia"/>
          <w:b/>
          <w:bCs/>
        </w:rPr>
        <w:t>non-tumor</w:t>
      </w:r>
      <w:r w:rsidR="006B7371" w:rsidRPr="00D01390">
        <w:rPr>
          <w:rFonts w:ascii="Times New Roman" w:eastAsia="宋体" w:hAnsi="Times New Roman" w:cs="Times New Roman"/>
          <w:b/>
          <w:bCs/>
        </w:rPr>
        <w:t xml:space="preserve"> tissues</w:t>
      </w:r>
      <w:r>
        <w:rPr>
          <w:rFonts w:ascii="Times New Roman" w:eastAsia="宋体" w:hAnsi="Times New Roman" w:cs="Times New Roman" w:hint="eastAsia"/>
          <w:b/>
          <w:bCs/>
        </w:rPr>
        <w:t>.</w:t>
      </w:r>
    </w:p>
    <w:tbl>
      <w:tblPr>
        <w:tblW w:w="0" w:type="auto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1456"/>
        <w:gridCol w:w="1087"/>
        <w:gridCol w:w="946"/>
        <w:gridCol w:w="946"/>
        <w:gridCol w:w="1228"/>
        <w:gridCol w:w="1103"/>
        <w:gridCol w:w="1103"/>
      </w:tblGrid>
      <w:tr w:rsidR="008B0FFA" w:rsidRPr="00A61664" w:rsidTr="004539B5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FA" w:rsidRPr="00A61664" w:rsidRDefault="008B0FFA" w:rsidP="004539B5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GoBack" w:colFirst="6" w:colLast="7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FA" w:rsidRPr="00A61664" w:rsidRDefault="008B0FFA" w:rsidP="004539B5">
            <w:pPr>
              <w:jc w:val="center"/>
              <w:rPr>
                <w:b/>
                <w:bCs/>
                <w:sz w:val="20"/>
                <w:szCs w:val="20"/>
              </w:rPr>
            </w:pPr>
            <w:r w:rsidRPr="00A61664"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FA" w:rsidRPr="00A61664" w:rsidRDefault="008B0FFA" w:rsidP="004539B5">
            <w:pPr>
              <w:jc w:val="center"/>
              <w:rPr>
                <w:b/>
                <w:bCs/>
                <w:sz w:val="20"/>
                <w:szCs w:val="20"/>
              </w:rPr>
            </w:pPr>
            <w:r w:rsidRPr="00A61664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FA" w:rsidRPr="00A61664" w:rsidRDefault="008B0FFA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A61664">
              <w:rPr>
                <w:b/>
                <w:bCs/>
                <w:sz w:val="20"/>
                <w:szCs w:val="20"/>
              </w:rPr>
              <w:t>Tumor</w:t>
            </w:r>
          </w:p>
          <w:p w:rsidR="008B0FFA" w:rsidRPr="00A61664" w:rsidRDefault="008B0FFA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A61664">
              <w:rPr>
                <w:b/>
                <w:bCs/>
                <w:sz w:val="20"/>
                <w:szCs w:val="20"/>
              </w:rPr>
              <w:t>-</w:t>
            </w:r>
            <w:r w:rsidRPr="00A61664">
              <w:rPr>
                <w:rFonts w:eastAsia="宋体" w:hint="eastAsia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FA" w:rsidRPr="00A61664" w:rsidRDefault="008B0FFA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A61664">
              <w:rPr>
                <w:b/>
                <w:bCs/>
                <w:sz w:val="20"/>
                <w:szCs w:val="20"/>
              </w:rPr>
              <w:t>Normal</w:t>
            </w:r>
          </w:p>
          <w:p w:rsidR="008B0FFA" w:rsidRPr="00A61664" w:rsidRDefault="008B0FFA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A61664">
              <w:rPr>
                <w:b/>
                <w:bCs/>
                <w:sz w:val="20"/>
                <w:szCs w:val="20"/>
              </w:rPr>
              <w:t>-</w:t>
            </w:r>
            <w:r w:rsidRPr="00A61664">
              <w:rPr>
                <w:rFonts w:eastAsia="宋体" w:hint="eastAsia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FA" w:rsidRPr="00A61664" w:rsidRDefault="008B0FFA" w:rsidP="004539B5">
            <w:pPr>
              <w:jc w:val="center"/>
              <w:rPr>
                <w:b/>
                <w:bCs/>
                <w:sz w:val="20"/>
                <w:szCs w:val="20"/>
              </w:rPr>
            </w:pPr>
            <w:r w:rsidRPr="00A61664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FA" w:rsidRPr="00767088" w:rsidRDefault="008B0FFA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t-test</w:t>
            </w:r>
          </w:p>
          <w:p w:rsidR="008B0FFA" w:rsidRPr="00767088" w:rsidRDefault="008B0FFA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p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</w:t>
            </w:r>
            <w:r w:rsidRPr="00767088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0FFA" w:rsidRPr="00767088" w:rsidRDefault="008B0FFA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SAM-test</w:t>
            </w:r>
          </w:p>
          <w:p w:rsidR="008B0FFA" w:rsidRPr="00767088" w:rsidRDefault="008B0FFA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q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</w:tr>
      <w:bookmarkEnd w:id="0"/>
      <w:tr w:rsidR="006B7371" w:rsidRPr="00A61664" w:rsidTr="004539B5"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  <w:r w:rsidRPr="00A61664">
              <w:rPr>
                <w:rFonts w:eastAsia="宋体" w:hint="eastAsia"/>
              </w:rPr>
              <w:t>up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-R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RB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54.04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54.2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.29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1 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A61664">
              <w:rPr>
                <w:rFonts w:hint="eastAsia"/>
                <w:sz w:val="22"/>
              </w:rPr>
              <w:t>Met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M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4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04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yclin 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24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49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767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5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HE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775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78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70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8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dc2 p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2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7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46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18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38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77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9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ß-cat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45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9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X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X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4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4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39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IF-3</w:t>
            </w:r>
            <w:r>
              <w:rPr>
                <w:sz w:val="28"/>
                <w:szCs w:val="28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I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5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8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74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A61664">
              <w:rPr>
                <w:rFonts w:hint="eastAsia"/>
                <w:sz w:val="22"/>
              </w:rPr>
              <w:t>Mesothe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MS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74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93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39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B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49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0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IL-1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9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6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A61664">
              <w:rPr>
                <w:rFonts w:hint="eastAsia"/>
                <w:sz w:val="22"/>
              </w:rPr>
              <w:t>Masp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SERPIN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00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5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P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FO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51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89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PDE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SP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066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9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M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5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96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67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39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SP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44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5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Galecti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931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16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  <w:r w:rsidRPr="00A61664">
              <w:rPr>
                <w:rFonts w:eastAsia="宋体" w:hint="eastAsia"/>
              </w:rPr>
              <w:t>down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-</w:t>
            </w:r>
            <w:proofErr w:type="spellStart"/>
            <w:r w:rsidRPr="00A61664">
              <w:rPr>
                <w:rFonts w:hint="eastAsia"/>
                <w:sz w:val="22"/>
              </w:rPr>
              <w:t>PKC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RKC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776.9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443.69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54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3 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p-P44/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7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18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A61664">
              <w:rPr>
                <w:rFonts w:hint="eastAsia"/>
                <w:sz w:val="22"/>
              </w:rPr>
              <w:t>cPKCa</w:t>
            </w:r>
            <w:proofErr w:type="spellEnd"/>
            <w:r w:rsidRPr="00A61664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RK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369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8438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44/42 MA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355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045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Not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NOT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41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95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29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87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40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21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NFkBp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85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29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A61664">
              <w:rPr>
                <w:rFonts w:hint="eastAsia"/>
                <w:sz w:val="22"/>
              </w:rPr>
              <w:t>Calreti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A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83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10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A61664">
              <w:rPr>
                <w:rFonts w:hint="eastAsia"/>
                <w:sz w:val="22"/>
              </w:rPr>
              <w:t>FactorXI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F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38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953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N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5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09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TFIIH p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ER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276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42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A61664">
              <w:rPr>
                <w:rFonts w:hint="eastAsia"/>
                <w:sz w:val="22"/>
              </w:rPr>
              <w:t>B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B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84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6085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E-Sel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88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08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H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5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2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O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O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66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54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LKB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ST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72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718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AD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33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30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GLP-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GLP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91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33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proofErr w:type="spellStart"/>
            <w:r w:rsidRPr="00A61664">
              <w:rPr>
                <w:rFonts w:hint="eastAsia"/>
                <w:sz w:val="22"/>
              </w:rPr>
              <w:t>Aut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EN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349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35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X3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CX3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579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97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STP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PSTP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21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218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  <w:tr w:rsidR="006B7371" w:rsidRPr="00A61664" w:rsidTr="004539B5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DPY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>DPY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370.5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1870.3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6B7371" w:rsidRPr="00A61664" w:rsidRDefault="006B7371" w:rsidP="004539B5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A61664">
              <w:rPr>
                <w:rFonts w:hint="eastAsia"/>
                <w:sz w:val="22"/>
              </w:rPr>
              <w:t xml:space="preserve">0.00 </w:t>
            </w:r>
          </w:p>
        </w:tc>
      </w:tr>
    </w:tbl>
    <w:p w:rsidR="006B7371" w:rsidRPr="008D687E" w:rsidRDefault="006B7371" w:rsidP="006B7371">
      <w:pPr>
        <w:rPr>
          <w:rFonts w:eastAsia="宋体"/>
          <w:sz w:val="20"/>
          <w:szCs w:val="20"/>
        </w:rPr>
      </w:pPr>
      <w:r w:rsidRPr="008D687E">
        <w:rPr>
          <w:rFonts w:eastAsia="宋体"/>
          <w:sz w:val="20"/>
          <w:szCs w:val="20"/>
        </w:rPr>
        <w:t>Up means the expressions of these proteins were up-regulated in tumor samples; down means the expressions of these proteins were down-regulated in tumor samples.</w:t>
      </w:r>
    </w:p>
    <w:p w:rsidR="008F39B9" w:rsidRPr="006B7371" w:rsidRDefault="008F39B9"/>
    <w:sectPr w:rsidR="008F39B9" w:rsidRPr="006B7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C5D" w:rsidRDefault="00BA3C5D" w:rsidP="006B7371">
      <w:r>
        <w:separator/>
      </w:r>
    </w:p>
  </w:endnote>
  <w:endnote w:type="continuationSeparator" w:id="0">
    <w:p w:rsidR="00BA3C5D" w:rsidRDefault="00BA3C5D" w:rsidP="006B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C5D" w:rsidRDefault="00BA3C5D" w:rsidP="006B7371">
      <w:r>
        <w:separator/>
      </w:r>
    </w:p>
  </w:footnote>
  <w:footnote w:type="continuationSeparator" w:id="0">
    <w:p w:rsidR="00BA3C5D" w:rsidRDefault="00BA3C5D" w:rsidP="006B7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51C"/>
    <w:rsid w:val="006B7371"/>
    <w:rsid w:val="0075251C"/>
    <w:rsid w:val="008B0FFA"/>
    <w:rsid w:val="008F39B9"/>
    <w:rsid w:val="008F7EF3"/>
    <w:rsid w:val="009A52F8"/>
    <w:rsid w:val="00BA3C5D"/>
    <w:rsid w:val="00BD6F4A"/>
    <w:rsid w:val="00DD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371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37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3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371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3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371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37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3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371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3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i</dc:creator>
  <cp:keywords/>
  <dc:description/>
  <cp:lastModifiedBy>jinghai</cp:lastModifiedBy>
  <cp:revision>4</cp:revision>
  <dcterms:created xsi:type="dcterms:W3CDTF">2015-06-20T09:33:00Z</dcterms:created>
  <dcterms:modified xsi:type="dcterms:W3CDTF">2016-04-24T21:18:00Z</dcterms:modified>
</cp:coreProperties>
</file>